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80FF8" w14:textId="394E5192" w:rsidR="00263884" w:rsidRPr="00083D70" w:rsidRDefault="00263884" w:rsidP="00263884">
      <w:pPr>
        <w:spacing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083D70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Appendix</w:t>
      </w:r>
      <w:r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The Net Logo code used to develop the agent-based model of rumen </w:t>
      </w:r>
      <w:r w:rsidR="0034623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fermentation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 given below. The predator agents in the model are non-fiber bacteria (feeding on starch), protozoa, and bacteria which feeds on fiber. </w:t>
      </w:r>
      <w:r w:rsidR="00346234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Predator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gents feed on substrates (starch, fiber, and two different types of bacteria) and influences the emergent behavior observed after simulation (Figure 2).</w:t>
      </w:r>
    </w:p>
    <w:p w14:paraId="2B2983D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ed [non-fiber-bacteria a-non-fiber-bacteria]</w:t>
      </w:r>
    </w:p>
    <w:p w14:paraId="72B2EA5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ed [protozoa a-protozoa]</w:t>
      </w:r>
    </w:p>
    <w:p w14:paraId="54D4669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ed [fiber-bacteria a-fiber-bacteria]</w:t>
      </w:r>
    </w:p>
    <w:p w14:paraId="7370932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urtles-own [energy]  </w:t>
      </w:r>
    </w:p>
    <w:p w14:paraId="40CB543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atches-own [fiber-patch? grain-patch? fiber-amount grain-amount]</w:t>
      </w:r>
    </w:p>
    <w:p w14:paraId="536B3379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52A2933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setup</w:t>
      </w:r>
    </w:p>
    <w:p w14:paraId="41F6217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clear-all</w:t>
      </w:r>
    </w:p>
    <w:p w14:paraId="1A6E711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up-patches</w:t>
      </w:r>
    </w:p>
    <w:p w14:paraId="19F5C5F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create-non-fiber-bacteria number-of-non-fiber-bacteria [</w:t>
      </w:r>
    </w:p>
    <w:p w14:paraId="04B9690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tx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cor</w:t>
      </w:r>
      <w:proofErr w:type="spellEnd"/>
    </w:p>
    <w:p w14:paraId="5800186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color yellow</w:t>
      </w:r>
    </w:p>
    <w:p w14:paraId="16B3EFF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shape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ircle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100ACA4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50</w:t>
      </w:r>
    </w:p>
    <w:p w14:paraId="08FFBC7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55ED3E66" w14:textId="77777777" w:rsidR="00263884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</w:t>
      </w:r>
    </w:p>
    <w:p w14:paraId="097FB8D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reate-protozoa number-of-protozoa [</w:t>
      </w:r>
    </w:p>
    <w:p w14:paraId="03E36F5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tx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cor</w:t>
      </w:r>
      <w:proofErr w:type="spellEnd"/>
    </w:p>
    <w:p w14:paraId="4732546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color white</w:t>
      </w:r>
    </w:p>
    <w:p w14:paraId="70DC2B4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shape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riangle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4974864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100</w:t>
      </w:r>
    </w:p>
    <w:p w14:paraId="164F281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75C17781" w14:textId="77777777" w:rsidR="00263884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</w:t>
      </w:r>
    </w:p>
    <w:p w14:paraId="1A1293D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reate-fiber-bacteria number-of-fiber-bacteria [</w:t>
      </w:r>
    </w:p>
    <w:p w14:paraId="55BD677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tx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cor</w:t>
      </w:r>
      <w:proofErr w:type="spellEnd"/>
    </w:p>
    <w:p w14:paraId="5E36C5A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color blue</w:t>
      </w:r>
    </w:p>
    <w:p w14:paraId="764867F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shape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ircle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52C9243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50</w:t>
      </w:r>
    </w:p>
    <w:p w14:paraId="097FB99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03FF744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reset-ticks</w:t>
      </w:r>
    </w:p>
    <w:p w14:paraId="7A1C97E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end</w:t>
      </w:r>
    </w:p>
    <w:p w14:paraId="35FBE656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BC0494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setup-patches</w:t>
      </w:r>
    </w:p>
    <w:p w14:paraId="3AC8396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atches [</w:t>
      </w:r>
    </w:p>
    <w:p w14:paraId="2E4F13F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felse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-float 1 &lt; 0.5 [</w:t>
      </w:r>
    </w:p>
    <w:p w14:paraId="2ABE962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fiber-patch? true</w:t>
      </w:r>
    </w:p>
    <w:p w14:paraId="6C92DCF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grain-patch? false</w:t>
      </w:r>
    </w:p>
    <w:p w14:paraId="59349DB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een</w:t>
      </w:r>
    </w:p>
    <w:p w14:paraId="529269B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 [</w:t>
      </w:r>
    </w:p>
    <w:p w14:paraId="55EF5AB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fiber-patch? false</w:t>
      </w:r>
    </w:p>
    <w:p w14:paraId="5A77FD4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      set grain-patch? true</w:t>
      </w:r>
    </w:p>
    <w:p w14:paraId="483BEAE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range</w:t>
      </w:r>
    </w:p>
    <w:p w14:paraId="3DB05C0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31C7D29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fiber-amount 100</w:t>
      </w:r>
    </w:p>
    <w:p w14:paraId="59E68DF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grain-amount 100</w:t>
      </w:r>
    </w:p>
    <w:p w14:paraId="7CE250B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1140727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FF0000"/>
          <w:sz w:val="20"/>
          <w:szCs w:val="20"/>
          <w:shd w:val="clear" w:color="auto" w:fill="FFFFFF"/>
        </w:rPr>
        <w:t>end</w:t>
      </w:r>
    </w:p>
    <w:p w14:paraId="70736F21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77B3E8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go</w:t>
      </w:r>
    </w:p>
    <w:p w14:paraId="6E1A662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if not any? turtles [</w:t>
      </w:r>
    </w:p>
    <w:p w14:paraId="05CCFCD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top</w:t>
      </w:r>
    </w:p>
    <w:p w14:paraId="240BCF7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7422030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rotozoa [</w:t>
      </w:r>
    </w:p>
    <w:p w14:paraId="57DA3F3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move</w:t>
      </w:r>
    </w:p>
    <w:p w14:paraId="6AB7F29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check-if-dead</w:t>
      </w:r>
    </w:p>
    <w:p w14:paraId="2DE1EA3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eat-bacteria</w:t>
      </w:r>
    </w:p>
    <w:p w14:paraId="4EE205C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reproduce</w:t>
      </w:r>
    </w:p>
    <w:p w14:paraId="5004BB6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6096078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non-fiber-bacteria [</w:t>
      </w:r>
    </w:p>
    <w:p w14:paraId="76ACA1B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move</w:t>
      </w:r>
    </w:p>
    <w:p w14:paraId="57C495C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check-if-dead</w:t>
      </w:r>
    </w:p>
    <w:p w14:paraId="2BB2412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eat-grain-patch</w:t>
      </w:r>
    </w:p>
    <w:p w14:paraId="707AD49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reproduce</w:t>
      </w:r>
    </w:p>
    <w:p w14:paraId="333B0AD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7B1A929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fiber-bacteria [</w:t>
      </w:r>
    </w:p>
    <w:p w14:paraId="4575D00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move</w:t>
      </w:r>
    </w:p>
    <w:p w14:paraId="53BB0A2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check-if-dead</w:t>
      </w:r>
    </w:p>
    <w:p w14:paraId="4980E03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eat-fiber-patch</w:t>
      </w:r>
    </w:p>
    <w:p w14:paraId="70278A3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reproduce</w:t>
      </w:r>
    </w:p>
    <w:p w14:paraId="37EDEB5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3D6B665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regrow-fiber-patch</w:t>
      </w:r>
    </w:p>
    <w:p w14:paraId="5C42E93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regrow-grain-patch</w:t>
      </w:r>
    </w:p>
    <w:p w14:paraId="0DFA686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tick</w:t>
      </w:r>
    </w:p>
    <w:p w14:paraId="5A842DC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my-update-plots  ;; plot the population counts</w:t>
      </w:r>
    </w:p>
    <w:p w14:paraId="1BDE116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314D6C0A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02367F2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move</w:t>
      </w:r>
    </w:p>
    <w:p w14:paraId="7FB87B2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rt random 90</w:t>
      </w:r>
    </w:p>
    <w:p w14:paraId="6359FA7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t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andom 90</w:t>
      </w:r>
    </w:p>
    <w:p w14:paraId="0DEA698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forward 1</w:t>
      </w:r>
    </w:p>
    <w:p w14:paraId="74DFC9D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1</w:t>
      </w:r>
    </w:p>
    <w:p w14:paraId="484E4C5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7ED3715B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0B0A26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check-if-dead</w:t>
      </w:r>
    </w:p>
    <w:p w14:paraId="6353041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if energy &lt;= 0 [</w:t>
      </w:r>
    </w:p>
    <w:p w14:paraId="02D0A27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die</w:t>
      </w:r>
    </w:p>
    <w:p w14:paraId="18F4E32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05BC278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1E45C315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7559D05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recolor-fiber-patch</w:t>
      </w:r>
    </w:p>
    <w:p w14:paraId="1199D5E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atches with [fiber-patch?] [</w:t>
      </w:r>
    </w:p>
    <w:p w14:paraId="55AE9E0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een</w:t>
      </w:r>
    </w:p>
    <w:p w14:paraId="26F27B5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3F71B26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lastRenderedPageBreak/>
        <w:t>end</w:t>
      </w:r>
    </w:p>
    <w:p w14:paraId="07D633C6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3F8CED4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regrow-fiber-patch</w:t>
      </w:r>
    </w:p>
    <w:p w14:paraId="1C78698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atches with [not fiber-patch?] [</w:t>
      </w:r>
    </w:p>
    <w:p w14:paraId="52764A7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if random-float 1 &lt; fiber-patch-regrowth-rate [</w:t>
      </w:r>
    </w:p>
    <w:p w14:paraId="1F13CE4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fiber-patch? true</w:t>
      </w:r>
    </w:p>
    <w:p w14:paraId="55DDA78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een</w:t>
      </w:r>
    </w:p>
    <w:p w14:paraId="3371AEA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2B47169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613B50D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3B9A013B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E2E113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recolor-grain-patch</w:t>
      </w:r>
    </w:p>
    <w:p w14:paraId="6856800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atches with [grain-patch?] [</w:t>
      </w:r>
    </w:p>
    <w:p w14:paraId="597B919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range</w:t>
      </w:r>
    </w:p>
    <w:p w14:paraId="748C6AD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49ECEF3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21A2C550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7C7852D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regrow-grain-patch</w:t>
      </w:r>
    </w:p>
    <w:p w14:paraId="2F0F1EE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ask patches with [not grain-patch?] [</w:t>
      </w:r>
    </w:p>
    <w:p w14:paraId="7222710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if random-float 1 &lt; grain-patch-regrowth-rate [</w:t>
      </w:r>
    </w:p>
    <w:p w14:paraId="2E57920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grain-patch? true</w:t>
      </w:r>
    </w:p>
    <w:p w14:paraId="7089167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col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range</w:t>
      </w:r>
    </w:p>
    <w:p w14:paraId="5630A95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23DDC9E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0E982F9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7F675B72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3B2C143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eat-bacteria</w:t>
      </w:r>
    </w:p>
    <w:p w14:paraId="25100F6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let non-fiber-bacteria-here turtles with [breed = non-fiber-bacteria]</w:t>
      </w:r>
    </w:p>
    <w:p w14:paraId="742B5CD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let fiber-bacteria-here turtles with [breed = fiber-bacteria]</w:t>
      </w:r>
    </w:p>
    <w:p w14:paraId="3E96C64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394187F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let total-affinity 0.6 * count non-fiber-bacteria-here + 0.4 * count fiber-bacteria-here</w:t>
      </w:r>
    </w:p>
    <w:p w14:paraId="220986A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627F03B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if total-affinity &gt; 0 [</w:t>
      </w:r>
    </w:p>
    <w:p w14:paraId="3DBF526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let target-bacteria nobody</w:t>
      </w:r>
    </w:p>
    <w:p w14:paraId="6FC95D6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if random-float 1 &lt; 0.6 [</w:t>
      </w:r>
    </w:p>
    <w:p w14:paraId="1B125C9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target-bacteria one-of non-fiber-bacteria-here</w:t>
      </w:r>
    </w:p>
    <w:p w14:paraId="2A77E57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 if random-float 1 &gt;= 0.6 [</w:t>
      </w:r>
    </w:p>
    <w:p w14:paraId="54AA54A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target-bacteria one-of fiber-bacteria-here</w:t>
      </w:r>
    </w:p>
    <w:p w14:paraId="257D74E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58F9FE7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09A4A29B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if target-bacteria != nobody [</w:t>
      </w:r>
    </w:p>
    <w:p w14:paraId="0BFED9B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ask target-bacteria [</w:t>
      </w:r>
    </w:p>
    <w:p w14:paraId="4AF23CC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  die</w:t>
      </w:r>
    </w:p>
    <w:p w14:paraId="4A12AA8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]</w:t>
      </w:r>
    </w:p>
    <w:p w14:paraId="49260AF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+ energy-gain-from-bacteria</w:t>
      </w:r>
    </w:p>
    <w:p w14:paraId="538059F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7E08FCB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39D43FC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1EA00885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7C738B8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eat-fiber-patch</w:t>
      </w:r>
    </w:p>
    <w:p w14:paraId="77BC1F7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felse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y? patches with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] of myself and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] of myself and fiber-patch?] [</w:t>
      </w:r>
    </w:p>
    <w:p w14:paraId="070F1FD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let target one-of patches with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] of myself and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] of myself and fiber-patch?]</w:t>
      </w:r>
    </w:p>
    <w:p w14:paraId="6A44992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+ energy-gain-from-fiber-patch</w:t>
      </w:r>
    </w:p>
    <w:p w14:paraId="64B51DA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ask target [</w:t>
      </w:r>
    </w:p>
    <w:p w14:paraId="134056E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fiber-patch? false</w:t>
      </w:r>
    </w:p>
    <w:p w14:paraId="2651D83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;; decrement the fiber amount</w:t>
      </w:r>
    </w:p>
    <w:p w14:paraId="2CDFC39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fiber-amoun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iber-amount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energy-gain-from-fiber-patch</w:t>
      </w:r>
    </w:p>
    <w:p w14:paraId="1F5E5D8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recolor-fiber-patch</w:t>
      </w:r>
    </w:p>
    <w:p w14:paraId="0235F0D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6A6411F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 [</w:t>
      </w:r>
    </w:p>
    <w:p w14:paraId="1C11DF4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1</w:t>
      </w:r>
    </w:p>
    <w:p w14:paraId="74AEF676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773206F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554367D6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15F358A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eat-grain-patch</w:t>
      </w:r>
    </w:p>
    <w:p w14:paraId="339DE02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felse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y? patches with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] of myself and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] of myself and grain-patch?] [</w:t>
      </w:r>
    </w:p>
    <w:p w14:paraId="4AAE1DC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let target one-of patches with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x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] of myself and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= [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ycor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] of myself and grain-patch?]</w:t>
      </w:r>
    </w:p>
    <w:p w14:paraId="14BA1A3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+ energy-gain-from-grain-patch</w:t>
      </w:r>
    </w:p>
    <w:p w14:paraId="428B7FA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ask target [</w:t>
      </w:r>
    </w:p>
    <w:p w14:paraId="7CADDA5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grain-patch? false</w:t>
      </w:r>
    </w:p>
    <w:p w14:paraId="349D911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;; decrement the grain amount</w:t>
      </w:r>
    </w:p>
    <w:p w14:paraId="1BD52C8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grain-amount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rain-amount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energy-gain-from-grain-patch</w:t>
      </w:r>
    </w:p>
    <w:p w14:paraId="5C1AF25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recolor-grain-patch</w:t>
      </w:r>
    </w:p>
    <w:p w14:paraId="10CFDAA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11034954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 [</w:t>
      </w:r>
    </w:p>
    <w:p w14:paraId="4620D22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1</w:t>
      </w:r>
    </w:p>
    <w:p w14:paraId="742A728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1B77F7B7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6466DF26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598BB36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reproduce</w:t>
      </w:r>
    </w:p>
    <w:p w14:paraId="5F6F821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if energy &gt;= 100 [</w:t>
      </w:r>
    </w:p>
    <w:p w14:paraId="53DF75B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hatch 1 [</w:t>
      </w:r>
    </w:p>
    <w:p w14:paraId="3EB4C06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color [color] of myself</w:t>
      </w:r>
    </w:p>
    <w:p w14:paraId="37453895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set energy 50</w:t>
      </w:r>
    </w:p>
    <w:p w14:paraId="759882D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rt random 180</w:t>
      </w:r>
    </w:p>
    <w:p w14:paraId="76DF9232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 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d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1</w:t>
      </w:r>
    </w:p>
    <w:p w14:paraId="79F8752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]</w:t>
      </w:r>
    </w:p>
    <w:p w14:paraId="4BB47101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  set energy </w:t>
      </w:r>
      <w:proofErr w:type="spellStart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ergy</w:t>
      </w:r>
      <w:proofErr w:type="spellEnd"/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- 50</w:t>
      </w:r>
    </w:p>
    <w:p w14:paraId="6460009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]</w:t>
      </w:r>
    </w:p>
    <w:p w14:paraId="52046B4A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0E94D113" w14:textId="77777777" w:rsidR="00263884" w:rsidRPr="000B0C3B" w:rsidRDefault="00263884" w:rsidP="00263884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14:paraId="7E257B8C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o </w:t>
      </w:r>
      <w:r w:rsidRPr="000B0C3B">
        <w:rPr>
          <w:rFonts w:ascii="Times New Roman" w:hAnsi="Times New Roman" w:cs="Times New Roman"/>
          <w:color w:val="00B0F0"/>
          <w:sz w:val="20"/>
          <w:szCs w:val="20"/>
          <w:shd w:val="clear" w:color="auto" w:fill="FFFFFF"/>
        </w:rPr>
        <w:t>my-update-plots</w:t>
      </w:r>
    </w:p>
    <w:p w14:paraId="7F01AC28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-current-plot-pen "non-fiber-bacteria"</w:t>
      </w:r>
    </w:p>
    <w:p w14:paraId="7E3675E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plot count non-fiber-bacteria</w:t>
      </w:r>
    </w:p>
    <w:p w14:paraId="0A57585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-current-plot-pen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iber-bacteri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53E41D6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plot count fiber-bacteria  </w:t>
      </w:r>
    </w:p>
    <w:p w14:paraId="7149BE0E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-current-plot-pen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tozo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350D08A9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plot count protozoa  </w:t>
      </w:r>
    </w:p>
    <w:p w14:paraId="501212AF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-current-plot-pen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rain-patch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6063B4DD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plot sum [grain-amount] of patches / (count patches with [grain-patch?]) ;; scaling factor so plot looks nice  </w:t>
      </w:r>
    </w:p>
    <w:p w14:paraId="6C1E74B3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set-current-plot-pen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“</w:t>
      </w: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iber-patch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”</w:t>
      </w:r>
    </w:p>
    <w:p w14:paraId="676FDEE0" w14:textId="77777777" w:rsidR="00263884" w:rsidRPr="000B0C3B" w:rsidRDefault="00263884" w:rsidP="00263884">
      <w:pPr>
        <w:spacing w:after="0"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0B0C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 plot sum [fiber-amount] of patches / (count patches with [fiber-patch?]) ;; scaling factor so plot looks nice</w:t>
      </w:r>
    </w:p>
    <w:p w14:paraId="49C62E49" w14:textId="77777777" w:rsidR="00263884" w:rsidRPr="00885F40" w:rsidRDefault="00263884" w:rsidP="00263884">
      <w:pPr>
        <w:spacing w:after="0" w:line="240" w:lineRule="auto"/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</w:pPr>
      <w:r w:rsidRPr="00885F40">
        <w:rPr>
          <w:rFonts w:ascii="Times New Roman" w:hAnsi="Times New Roman" w:cs="Times New Roman"/>
          <w:color w:val="C00000"/>
          <w:sz w:val="20"/>
          <w:szCs w:val="20"/>
          <w:shd w:val="clear" w:color="auto" w:fill="FFFFFF"/>
        </w:rPr>
        <w:t>end</w:t>
      </w:r>
    </w:p>
    <w:p w14:paraId="568D28BE" w14:textId="77777777" w:rsidR="003E7576" w:rsidRDefault="003E7576"/>
    <w:sectPr w:rsidR="003E7576" w:rsidSect="00083D7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06D"/>
    <w:rsid w:val="00263884"/>
    <w:rsid w:val="00346234"/>
    <w:rsid w:val="003E7576"/>
    <w:rsid w:val="0060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A54F5-DEAE-40DA-A5C8-B63D762E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63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yamattam, Karun</dc:creator>
  <cp:keywords/>
  <dc:description/>
  <cp:lastModifiedBy>Karun Kaniyamattam</cp:lastModifiedBy>
  <cp:revision>3</cp:revision>
  <dcterms:created xsi:type="dcterms:W3CDTF">2023-06-19T17:39:00Z</dcterms:created>
  <dcterms:modified xsi:type="dcterms:W3CDTF">2023-08-16T16:14:00Z</dcterms:modified>
</cp:coreProperties>
</file>